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9F859" w14:textId="77777777" w:rsidR="003B349E" w:rsidRPr="004D6129" w:rsidRDefault="003B349E" w:rsidP="000434CF">
      <w:pPr>
        <w:pStyle w:val="ListParagraph"/>
        <w:spacing w:line="240" w:lineRule="auto"/>
        <w:ind w:left="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4D6129">
        <w:rPr>
          <w:rFonts w:ascii="Times New Roman" w:hAnsi="Times New Roman"/>
          <w:b/>
          <w:sz w:val="24"/>
          <w:szCs w:val="24"/>
          <w:u w:val="single"/>
        </w:rPr>
        <w:t>POSITIVE EVENTS CHECKLIST</w:t>
      </w:r>
    </w:p>
    <w:p w14:paraId="4329556F" w14:textId="77777777" w:rsidR="000434CF" w:rsidRDefault="000434CF" w:rsidP="000434CF"/>
    <w:p w14:paraId="23BF5AC5" w14:textId="77777777" w:rsidR="000434CF" w:rsidRPr="000434CF" w:rsidRDefault="000434CF" w:rsidP="000434CF">
      <w:pPr>
        <w:sectPr w:rsidR="000434CF" w:rsidRPr="000434CF" w:rsidSect="000434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09EA11" w14:textId="77777777" w:rsidR="003B349E" w:rsidRPr="004D6129" w:rsidRDefault="003B349E" w:rsidP="003B349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Visiting family</w:t>
      </w:r>
    </w:p>
    <w:p w14:paraId="3A65785A" w14:textId="77777777" w:rsidR="003B349E" w:rsidRDefault="003B349E" w:rsidP="003B349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Playing soccer/</w:t>
      </w:r>
      <w:r w:rsidR="004D6129" w:rsidRPr="004D6129">
        <w:rPr>
          <w:rFonts w:ascii="Times New Roman" w:hAnsi="Times New Roman"/>
          <w:sz w:val="24"/>
          <w:szCs w:val="24"/>
        </w:rPr>
        <w:t>basketball</w:t>
      </w:r>
      <w:r w:rsidRPr="004D6129">
        <w:rPr>
          <w:rFonts w:ascii="Times New Roman" w:hAnsi="Times New Roman"/>
          <w:sz w:val="24"/>
          <w:szCs w:val="24"/>
        </w:rPr>
        <w:t xml:space="preserve"> with friends</w:t>
      </w:r>
    </w:p>
    <w:p w14:paraId="61C6D701" w14:textId="77777777" w:rsidR="000434CF" w:rsidRPr="004D6129" w:rsidRDefault="000434CF" w:rsidP="003B349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rowing a Frisbee </w:t>
      </w:r>
    </w:p>
    <w:p w14:paraId="2433380D" w14:textId="77777777" w:rsidR="003B349E" w:rsidRPr="004D6129" w:rsidRDefault="003B349E" w:rsidP="003B349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a friend’s house</w:t>
      </w:r>
    </w:p>
    <w:p w14:paraId="5BFA19C5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the movies</w:t>
      </w:r>
    </w:p>
    <w:p w14:paraId="24BB8C9C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 xml:space="preserve">Going on </w:t>
      </w:r>
      <w:r w:rsidR="004D6129" w:rsidRPr="004D6129">
        <w:rPr>
          <w:rFonts w:ascii="Times New Roman" w:hAnsi="Times New Roman"/>
          <w:sz w:val="24"/>
          <w:szCs w:val="24"/>
        </w:rPr>
        <w:t>F</w:t>
      </w:r>
      <w:r w:rsidRPr="004D6129">
        <w:rPr>
          <w:rFonts w:ascii="Times New Roman" w:hAnsi="Times New Roman"/>
          <w:sz w:val="24"/>
          <w:szCs w:val="24"/>
        </w:rPr>
        <w:t>acebook and talking to friends</w:t>
      </w:r>
    </w:p>
    <w:p w14:paraId="4A0E01AE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Joining a sewing club</w:t>
      </w:r>
    </w:p>
    <w:p w14:paraId="1663553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church/mosque</w:t>
      </w:r>
    </w:p>
    <w:p w14:paraId="7BC8F31F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Praying</w:t>
      </w:r>
    </w:p>
    <w:p w14:paraId="6723EBCA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Joining a support group</w:t>
      </w:r>
    </w:p>
    <w:p w14:paraId="68198437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peaking to a friend on the phone</w:t>
      </w:r>
    </w:p>
    <w:p w14:paraId="35F2180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laxing in a park or backyard</w:t>
      </w:r>
    </w:p>
    <w:p w14:paraId="2390D3E2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inging</w:t>
      </w:r>
    </w:p>
    <w:p w14:paraId="061D4AF0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Joining a choir</w:t>
      </w:r>
    </w:p>
    <w:p w14:paraId="2CD097C1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for a walk with a friend or partner</w:t>
      </w:r>
    </w:p>
    <w:p w14:paraId="595A944A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Playing a game with a child or friend</w:t>
      </w:r>
    </w:p>
    <w:p w14:paraId="02F7B82C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Helping other people</w:t>
      </w:r>
    </w:p>
    <w:p w14:paraId="746128ED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Helping the environment by recycling</w:t>
      </w:r>
    </w:p>
    <w:p w14:paraId="4E6C0E1A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etting involved in your community</w:t>
      </w:r>
    </w:p>
    <w:p w14:paraId="2265CB8C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etting a pet</w:t>
      </w:r>
    </w:p>
    <w:p w14:paraId="363E7401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Telling jokes and funny stories</w:t>
      </w:r>
    </w:p>
    <w:p w14:paraId="14F5226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Bird watching</w:t>
      </w:r>
    </w:p>
    <w:p w14:paraId="1B35B3AB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the beach</w:t>
      </w:r>
    </w:p>
    <w:p w14:paraId="763A7053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on a nature walk</w:t>
      </w:r>
    </w:p>
    <w:p w14:paraId="3AF40BC0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Having a cup of tea</w:t>
      </w:r>
      <w:bookmarkStart w:id="0" w:name="_GoBack"/>
      <w:bookmarkEnd w:id="0"/>
    </w:p>
    <w:p w14:paraId="3F73984C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tarting a collection (shells, pretty stones…)</w:t>
      </w:r>
    </w:p>
    <w:p w14:paraId="50A66364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on a date</w:t>
      </w:r>
    </w:p>
    <w:p w14:paraId="1A3FCD9F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a club</w:t>
      </w:r>
    </w:p>
    <w:p w14:paraId="1CBFFB85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laxing</w:t>
      </w:r>
    </w:p>
    <w:p w14:paraId="0C20DDFC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Jogging, walking, running</w:t>
      </w:r>
    </w:p>
    <w:p w14:paraId="63F0B6A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Listening to gospel</w:t>
      </w:r>
    </w:p>
    <w:p w14:paraId="249C2805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ading the bible</w:t>
      </w:r>
    </w:p>
    <w:p w14:paraId="15B80B41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ading a book for pleasure</w:t>
      </w:r>
    </w:p>
    <w:p w14:paraId="5094825F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calling fond memories</w:t>
      </w:r>
    </w:p>
    <w:p w14:paraId="6C5A547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ading magazines</w:t>
      </w:r>
    </w:p>
    <w:p w14:paraId="60677741" w14:textId="77777777" w:rsidR="004D6129" w:rsidRDefault="004D6129" w:rsidP="000434CF">
      <w:pPr>
        <w:pStyle w:val="ListParagraph"/>
        <w:spacing w:line="240" w:lineRule="auto"/>
        <w:rPr>
          <w:rFonts w:ascii="Times New Roman" w:hAnsi="Times New Roman"/>
          <w:sz w:val="24"/>
          <w:szCs w:val="24"/>
        </w:rPr>
      </w:pPr>
    </w:p>
    <w:p w14:paraId="7C56D59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Lying in the sun</w:t>
      </w:r>
    </w:p>
    <w:p w14:paraId="2A4D3862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Laughing</w:t>
      </w:r>
    </w:p>
    <w:p w14:paraId="6F78CD5B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Playing an instrument</w:t>
      </w:r>
    </w:p>
    <w:p w14:paraId="086B2063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Meeting new people</w:t>
      </w:r>
    </w:p>
    <w:p w14:paraId="10C6210D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Eating healthy foods</w:t>
      </w:r>
    </w:p>
    <w:p w14:paraId="1BEEB436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pairing things around the house</w:t>
      </w:r>
    </w:p>
    <w:p w14:paraId="2F842FD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Taking care of my plants</w:t>
      </w:r>
    </w:p>
    <w:p w14:paraId="7D2C3C1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tarting a small garden</w:t>
      </w:r>
    </w:p>
    <w:p w14:paraId="250A61A0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wimming</w:t>
      </w:r>
    </w:p>
    <w:p w14:paraId="1A50092D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oodling, drawing, painting</w:t>
      </w:r>
    </w:p>
    <w:p w14:paraId="0B7CB2DB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Exercising</w:t>
      </w:r>
    </w:p>
    <w:p w14:paraId="49E6352E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a party</w:t>
      </w:r>
    </w:p>
    <w:p w14:paraId="1F92F357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Having family get-togethers</w:t>
      </w:r>
    </w:p>
    <w:p w14:paraId="638E0AF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Having safe sex</w:t>
      </w:r>
    </w:p>
    <w:p w14:paraId="5B47DF67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oing something spontaneous</w:t>
      </w:r>
    </w:p>
    <w:p w14:paraId="6F52504D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oing needlepoint, crocheting, or knitting</w:t>
      </w:r>
    </w:p>
    <w:p w14:paraId="43DF8AAA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Joining a social club</w:t>
      </w:r>
    </w:p>
    <w:p w14:paraId="71D77CCA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Flirting/ kissing</w:t>
      </w:r>
    </w:p>
    <w:p w14:paraId="72DB33D6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Making a gift for someone</w:t>
      </w:r>
    </w:p>
    <w:p w14:paraId="5E608CA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et</w:t>
      </w:r>
      <w:r w:rsidR="000434CF">
        <w:rPr>
          <w:rFonts w:ascii="Times New Roman" w:hAnsi="Times New Roman"/>
          <w:sz w:val="24"/>
          <w:szCs w:val="24"/>
        </w:rPr>
        <w:t>ting</w:t>
      </w:r>
      <w:r w:rsidRPr="004D6129">
        <w:rPr>
          <w:rFonts w:ascii="Times New Roman" w:hAnsi="Times New Roman"/>
          <w:sz w:val="24"/>
          <w:szCs w:val="24"/>
        </w:rPr>
        <w:t xml:space="preserve"> a manicure/pedicure</w:t>
      </w:r>
    </w:p>
    <w:p w14:paraId="3900E2DF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Writing</w:t>
      </w:r>
    </w:p>
    <w:p w14:paraId="720C56AE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Being with/ playing with children</w:t>
      </w:r>
    </w:p>
    <w:p w14:paraId="5E6650F6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Playing with animals</w:t>
      </w:r>
    </w:p>
    <w:p w14:paraId="163CE20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Writing in a journal</w:t>
      </w:r>
    </w:p>
    <w:p w14:paraId="38B81FA1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Writing and sending letters</w:t>
      </w:r>
    </w:p>
    <w:p w14:paraId="0AA22B5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etting a new haircut</w:t>
      </w:r>
    </w:p>
    <w:p w14:paraId="0A65B03B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on a picnic</w:t>
      </w:r>
    </w:p>
    <w:p w14:paraId="7A267211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Meditating</w:t>
      </w:r>
    </w:p>
    <w:p w14:paraId="2FF2DD94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oing breathing exercises</w:t>
      </w:r>
    </w:p>
    <w:p w14:paraId="132B43B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eeing and/ or showing photos</w:t>
      </w:r>
    </w:p>
    <w:p w14:paraId="7DD1B23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ressing up and looking nice</w:t>
      </w:r>
    </w:p>
    <w:p w14:paraId="70AF2060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Reflecting on how I’ve improved</w:t>
      </w:r>
    </w:p>
    <w:p w14:paraId="097A03D5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Going to museums</w:t>
      </w:r>
    </w:p>
    <w:p w14:paraId="28F1A6B9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Lighting candles</w:t>
      </w:r>
    </w:p>
    <w:p w14:paraId="5995BE5A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Saying “I love you”</w:t>
      </w:r>
    </w:p>
    <w:p w14:paraId="60B476E8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Thinking about my good qualities</w:t>
      </w:r>
    </w:p>
    <w:p w14:paraId="064297EC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ancing</w:t>
      </w:r>
    </w:p>
    <w:p w14:paraId="43CAF2F4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Doing something new</w:t>
      </w:r>
    </w:p>
    <w:p w14:paraId="5BD759A6" w14:textId="77777777" w:rsidR="003B349E" w:rsidRPr="004D6129" w:rsidRDefault="003B349E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4D6129">
        <w:rPr>
          <w:rFonts w:ascii="Times New Roman" w:hAnsi="Times New Roman"/>
          <w:sz w:val="24"/>
          <w:szCs w:val="24"/>
        </w:rPr>
        <w:t>Thinking I’m a person who can cope</w:t>
      </w:r>
    </w:p>
    <w:p w14:paraId="6F971B6E" w14:textId="615C39D8" w:rsidR="003B349E" w:rsidRPr="004D6129" w:rsidRDefault="000434CF" w:rsidP="000434C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  <w:sectPr w:rsidR="003B349E" w:rsidRPr="004D6129" w:rsidSect="000434C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>Going to cultural even</w:t>
      </w:r>
      <w:r w:rsidR="005E5D57">
        <w:rPr>
          <w:rFonts w:ascii="Times New Roman" w:hAnsi="Times New Roman"/>
          <w:sz w:val="24"/>
          <w:szCs w:val="24"/>
        </w:rPr>
        <w:t>t</w:t>
      </w:r>
    </w:p>
    <w:p w14:paraId="13043AE8" w14:textId="77777777" w:rsidR="003B349E" w:rsidRDefault="003B349E" w:rsidP="003B349E">
      <w:pPr>
        <w:tabs>
          <w:tab w:val="left" w:pos="7312"/>
        </w:tabs>
        <w:sectPr w:rsidR="003B349E" w:rsidSect="00AF36A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549825" w14:textId="77777777" w:rsidR="00447208" w:rsidRDefault="005E5D57"/>
    <w:sectPr w:rsidR="00447208" w:rsidSect="00EA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6B4428"/>
    <w:multiLevelType w:val="hybridMultilevel"/>
    <w:tmpl w:val="A17A350C"/>
    <w:lvl w:ilvl="0" w:tplc="A1663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0086A"/>
    <w:multiLevelType w:val="hybridMultilevel"/>
    <w:tmpl w:val="FBEC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49E"/>
    <w:rsid w:val="000434CF"/>
    <w:rsid w:val="003B349E"/>
    <w:rsid w:val="004D6129"/>
    <w:rsid w:val="005E5D57"/>
    <w:rsid w:val="00714982"/>
    <w:rsid w:val="00756F8D"/>
    <w:rsid w:val="008331FA"/>
    <w:rsid w:val="00935F84"/>
    <w:rsid w:val="00AD56F0"/>
    <w:rsid w:val="00B413F1"/>
    <w:rsid w:val="00EA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65B34"/>
  <w15:docId w15:val="{DFA813F2-B06D-4617-95A8-DC2842B0F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4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49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atinsky</dc:creator>
  <cp:keywords/>
  <dc:description/>
  <cp:lastModifiedBy>Satinsky, Emily Nina</cp:lastModifiedBy>
  <cp:revision>4</cp:revision>
  <dcterms:created xsi:type="dcterms:W3CDTF">2018-06-14T20:32:00Z</dcterms:created>
  <dcterms:modified xsi:type="dcterms:W3CDTF">2019-11-12T10:06:00Z</dcterms:modified>
</cp:coreProperties>
</file>